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78" w:type="pct"/>
        <w:tblLook w:val="04A0" w:firstRow="1" w:lastRow="0" w:firstColumn="1" w:lastColumn="0" w:noHBand="0" w:noVBand="1"/>
      </w:tblPr>
      <w:tblGrid>
        <w:gridCol w:w="3077"/>
        <w:gridCol w:w="1198"/>
        <w:gridCol w:w="1198"/>
        <w:gridCol w:w="1203"/>
        <w:gridCol w:w="1198"/>
        <w:gridCol w:w="1340"/>
      </w:tblGrid>
      <w:tr w:rsidR="00105D79" w:rsidRPr="00EB349D" w14:paraId="2B707D05" w14:textId="77777777" w:rsidTr="00966DD5">
        <w:tc>
          <w:tcPr>
            <w:tcW w:w="1670" w:type="pct"/>
            <w:tcBorders>
              <w:left w:val="nil"/>
            </w:tcBorders>
          </w:tcPr>
          <w:p w14:paraId="724A13EE" w14:textId="77777777" w:rsidR="00105D79" w:rsidRPr="00EB349D" w:rsidRDefault="00105D79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</w:tcPr>
          <w:p w14:paraId="1EEB7352" w14:textId="77777777" w:rsidR="00105D79" w:rsidRPr="00EB349D" w:rsidRDefault="00105D79" w:rsidP="00CD3A04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natal</w:t>
            </w:r>
          </w:p>
        </w:tc>
        <w:tc>
          <w:tcPr>
            <w:tcW w:w="650" w:type="pct"/>
          </w:tcPr>
          <w:p w14:paraId="49B3CCF5" w14:textId="77777777" w:rsidR="00105D79" w:rsidRPr="00EB349D" w:rsidRDefault="00105D79" w:rsidP="00CD3A04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postpartum</w:t>
            </w:r>
          </w:p>
        </w:tc>
        <w:tc>
          <w:tcPr>
            <w:tcW w:w="653" w:type="pct"/>
          </w:tcPr>
          <w:p w14:paraId="11CAA760" w14:textId="77777777" w:rsidR="00105D79" w:rsidRPr="00EB349D" w:rsidRDefault="00105D79" w:rsidP="00CD3A04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month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  <w:tc>
          <w:tcPr>
            <w:tcW w:w="650" w:type="pct"/>
          </w:tcPr>
          <w:p w14:paraId="2683D595" w14:textId="77777777" w:rsidR="00105D79" w:rsidRPr="00EB349D" w:rsidRDefault="00105D79" w:rsidP="00CD3A04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-6 month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  <w:tc>
          <w:tcPr>
            <w:tcW w:w="728" w:type="pct"/>
            <w:tcBorders>
              <w:right w:val="nil"/>
            </w:tcBorders>
          </w:tcPr>
          <w:p w14:paraId="2AA58873" w14:textId="77777777" w:rsidR="00105D79" w:rsidRPr="00EB349D" w:rsidRDefault="00105D79" w:rsidP="00CD3A04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 month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</w:tr>
      <w:tr w:rsidR="00105D79" w:rsidRPr="00EB349D" w14:paraId="685A9E10" w14:textId="77777777" w:rsidTr="00966DD5">
        <w:trPr>
          <w:gridAfter w:val="5"/>
          <w:wAfter w:w="3330" w:type="pct"/>
          <w:trHeight w:val="148"/>
        </w:trPr>
        <w:tc>
          <w:tcPr>
            <w:tcW w:w="1670" w:type="pct"/>
            <w:tcBorders>
              <w:left w:val="nil"/>
            </w:tcBorders>
          </w:tcPr>
          <w:p w14:paraId="1578E91C" w14:textId="77777777" w:rsidR="00105D79" w:rsidRPr="00105D79" w:rsidRDefault="00105D79" w:rsidP="00105D79">
            <w:pPr>
              <w:pStyle w:val="MDPI42tablebody"/>
              <w:jc w:val="left"/>
              <w:rPr>
                <w:b/>
                <w:bCs/>
              </w:rPr>
            </w:pPr>
            <w:r w:rsidRPr="00105D79">
              <w:rPr>
                <w:b/>
                <w:bCs/>
              </w:rPr>
              <w:t>burden overall</w:t>
            </w:r>
          </w:p>
          <w:p w14:paraId="5A9384CD" w14:textId="77777777" w:rsidR="00105D79" w:rsidRPr="00105D79" w:rsidRDefault="00105D79" w:rsidP="00105D79">
            <w:pPr>
              <w:pStyle w:val="MDPI42tablebody"/>
              <w:jc w:val="left"/>
            </w:pPr>
            <w:r w:rsidRPr="00105D79">
              <w:t>X2 (p)</w:t>
            </w:r>
          </w:p>
        </w:tc>
      </w:tr>
      <w:tr w:rsidR="00105D79" w:rsidRPr="00105D79" w14:paraId="228BA299" w14:textId="77777777" w:rsidTr="00966DD5">
        <w:tc>
          <w:tcPr>
            <w:tcW w:w="1670" w:type="pct"/>
            <w:tcBorders>
              <w:left w:val="nil"/>
            </w:tcBorders>
          </w:tcPr>
          <w:p w14:paraId="776EB3BC" w14:textId="77777777" w:rsidR="00105D79" w:rsidRPr="00105D79" w:rsidRDefault="00105D79" w:rsidP="00105D79">
            <w:pPr>
              <w:pStyle w:val="MDPI42tablebody"/>
            </w:pPr>
          </w:p>
        </w:tc>
        <w:tc>
          <w:tcPr>
            <w:tcW w:w="650" w:type="pct"/>
          </w:tcPr>
          <w:p w14:paraId="6CF23106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8.469 (0.037)*</w:t>
            </w:r>
          </w:p>
        </w:tc>
        <w:tc>
          <w:tcPr>
            <w:tcW w:w="650" w:type="pct"/>
          </w:tcPr>
          <w:p w14:paraId="224FAB97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1.503 (0.009)**</w:t>
            </w:r>
          </w:p>
        </w:tc>
        <w:tc>
          <w:tcPr>
            <w:tcW w:w="653" w:type="pct"/>
          </w:tcPr>
          <w:p w14:paraId="657695CC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8.953</w:t>
            </w:r>
          </w:p>
          <w:p w14:paraId="115D9A10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(0.030)*</w:t>
            </w:r>
          </w:p>
        </w:tc>
        <w:tc>
          <w:tcPr>
            <w:tcW w:w="650" w:type="pct"/>
          </w:tcPr>
          <w:p w14:paraId="4EEC2151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 xml:space="preserve">9.413 </w:t>
            </w:r>
          </w:p>
          <w:p w14:paraId="53C70188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(0.024)*</w:t>
            </w:r>
          </w:p>
        </w:tc>
        <w:tc>
          <w:tcPr>
            <w:tcW w:w="728" w:type="pct"/>
            <w:tcBorders>
              <w:right w:val="nil"/>
            </w:tcBorders>
          </w:tcPr>
          <w:p w14:paraId="1492A7D5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8.967</w:t>
            </w:r>
          </w:p>
          <w:p w14:paraId="593D5FA8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(0.030)*</w:t>
            </w:r>
          </w:p>
        </w:tc>
      </w:tr>
      <w:tr w:rsidR="00105D79" w:rsidRPr="00EB349D" w14:paraId="5DC987DE" w14:textId="77777777" w:rsidTr="00966DD5">
        <w:trPr>
          <w:gridAfter w:val="2"/>
          <w:wAfter w:w="1378" w:type="pct"/>
          <w:trHeight w:val="424"/>
        </w:trPr>
        <w:tc>
          <w:tcPr>
            <w:tcW w:w="3622" w:type="pct"/>
            <w:gridSpan w:val="4"/>
            <w:tcBorders>
              <w:left w:val="nil"/>
            </w:tcBorders>
          </w:tcPr>
          <w:p w14:paraId="61E99701" w14:textId="236EE6F7" w:rsidR="00105D79" w:rsidRPr="00105D79" w:rsidRDefault="00105D79" w:rsidP="00105D79">
            <w:pPr>
              <w:pStyle w:val="MDPI42tablebody"/>
              <w:jc w:val="left"/>
              <w:rPr>
                <w:b/>
                <w:bCs/>
              </w:rPr>
            </w:pPr>
            <w:r w:rsidRPr="00105D79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>causes</w:t>
            </w:r>
            <w:r w:rsidRPr="00105D79">
              <w:rPr>
                <w:b/>
                <w:bCs/>
              </w:rPr>
              <w:t xml:space="preserve"> </w:t>
            </w:r>
          </w:p>
          <w:p w14:paraId="5952EFE2" w14:textId="77777777" w:rsidR="00105D79" w:rsidRPr="00105D79" w:rsidRDefault="00105D79" w:rsidP="00105D79">
            <w:pPr>
              <w:pStyle w:val="MDPI42tablebody"/>
              <w:jc w:val="left"/>
            </w:pPr>
            <w:r w:rsidRPr="00105D79">
              <w:t>X2 (p)</w:t>
            </w:r>
          </w:p>
        </w:tc>
      </w:tr>
      <w:tr w:rsidR="00105D79" w:rsidRPr="00EB349D" w14:paraId="77622218" w14:textId="77777777" w:rsidTr="00966DD5">
        <w:tc>
          <w:tcPr>
            <w:tcW w:w="1670" w:type="pct"/>
            <w:tcBorders>
              <w:left w:val="nil"/>
            </w:tcBorders>
          </w:tcPr>
          <w:p w14:paraId="176E3687" w14:textId="77777777" w:rsidR="00105D79" w:rsidRPr="00105D79" w:rsidRDefault="00105D79" w:rsidP="00105D79">
            <w:pPr>
              <w:pStyle w:val="MDPI42tablebody"/>
            </w:pPr>
            <w:r w:rsidRPr="00105D79">
              <w:t>possible consequences of infection for your child</w:t>
            </w:r>
          </w:p>
        </w:tc>
        <w:tc>
          <w:tcPr>
            <w:tcW w:w="650" w:type="pct"/>
          </w:tcPr>
          <w:p w14:paraId="7A2E9B93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2.2125 (0.547)</w:t>
            </w:r>
          </w:p>
        </w:tc>
        <w:tc>
          <w:tcPr>
            <w:tcW w:w="650" w:type="pct"/>
          </w:tcPr>
          <w:p w14:paraId="691361FE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3.166 </w:t>
            </w:r>
          </w:p>
          <w:p w14:paraId="27A3366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367)</w:t>
            </w:r>
          </w:p>
        </w:tc>
        <w:tc>
          <w:tcPr>
            <w:tcW w:w="653" w:type="pct"/>
          </w:tcPr>
          <w:p w14:paraId="3B6ABAD3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2.582 </w:t>
            </w:r>
          </w:p>
          <w:p w14:paraId="088E0D58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461)</w:t>
            </w:r>
          </w:p>
        </w:tc>
        <w:tc>
          <w:tcPr>
            <w:tcW w:w="650" w:type="pct"/>
          </w:tcPr>
          <w:p w14:paraId="4CA29088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2.223 </w:t>
            </w:r>
          </w:p>
          <w:p w14:paraId="138F87A7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528)</w:t>
            </w:r>
          </w:p>
        </w:tc>
        <w:tc>
          <w:tcPr>
            <w:tcW w:w="728" w:type="pct"/>
            <w:tcBorders>
              <w:right w:val="nil"/>
            </w:tcBorders>
          </w:tcPr>
          <w:p w14:paraId="0453C7C5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3.367 </w:t>
            </w:r>
          </w:p>
          <w:p w14:paraId="1D238997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338)</w:t>
            </w:r>
          </w:p>
        </w:tc>
      </w:tr>
      <w:tr w:rsidR="00105D79" w:rsidRPr="00EB349D" w14:paraId="5FD81247" w14:textId="77777777" w:rsidTr="00966DD5">
        <w:tc>
          <w:tcPr>
            <w:tcW w:w="1670" w:type="pct"/>
            <w:tcBorders>
              <w:left w:val="nil"/>
            </w:tcBorders>
          </w:tcPr>
          <w:p w14:paraId="0AC2F46C" w14:textId="77777777" w:rsidR="00105D79" w:rsidRPr="00105D79" w:rsidRDefault="00105D79" w:rsidP="00105D79">
            <w:pPr>
              <w:pStyle w:val="MDPI42tablebody"/>
            </w:pPr>
            <w:r w:rsidRPr="00105D79">
              <w:t>possible consequences of infection for you</w:t>
            </w:r>
          </w:p>
        </w:tc>
        <w:tc>
          <w:tcPr>
            <w:tcW w:w="650" w:type="pct"/>
          </w:tcPr>
          <w:p w14:paraId="742796E4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3.929 </w:t>
            </w:r>
          </w:p>
          <w:p w14:paraId="2DD4A9DB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69)</w:t>
            </w:r>
          </w:p>
        </w:tc>
        <w:tc>
          <w:tcPr>
            <w:tcW w:w="650" w:type="pct"/>
          </w:tcPr>
          <w:p w14:paraId="5285084E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1.425 </w:t>
            </w:r>
          </w:p>
          <w:p w14:paraId="549C78B1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700)</w:t>
            </w:r>
          </w:p>
        </w:tc>
        <w:tc>
          <w:tcPr>
            <w:tcW w:w="653" w:type="pct"/>
          </w:tcPr>
          <w:p w14:paraId="11CF0EC5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0.502 </w:t>
            </w:r>
          </w:p>
          <w:p w14:paraId="4F7667B1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918)</w:t>
            </w:r>
          </w:p>
        </w:tc>
        <w:tc>
          <w:tcPr>
            <w:tcW w:w="650" w:type="pct"/>
          </w:tcPr>
          <w:p w14:paraId="0C74E020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235 </w:t>
            </w:r>
          </w:p>
          <w:p w14:paraId="7AC6D189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37)</w:t>
            </w:r>
          </w:p>
        </w:tc>
        <w:tc>
          <w:tcPr>
            <w:tcW w:w="728" w:type="pct"/>
            <w:tcBorders>
              <w:right w:val="nil"/>
            </w:tcBorders>
          </w:tcPr>
          <w:p w14:paraId="38617187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 xml:space="preserve">8.181 </w:t>
            </w:r>
          </w:p>
          <w:p w14:paraId="0D4D0C28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(0.042)*</w:t>
            </w:r>
          </w:p>
        </w:tc>
      </w:tr>
      <w:tr w:rsidR="00105D79" w:rsidRPr="00EB349D" w14:paraId="1AEAF3F9" w14:textId="77777777" w:rsidTr="00966DD5">
        <w:tc>
          <w:tcPr>
            <w:tcW w:w="1670" w:type="pct"/>
            <w:tcBorders>
              <w:left w:val="nil"/>
            </w:tcBorders>
          </w:tcPr>
          <w:p w14:paraId="7F420D06" w14:textId="77777777" w:rsidR="00105D79" w:rsidRPr="00105D79" w:rsidRDefault="00105D79" w:rsidP="00105D79">
            <w:pPr>
              <w:pStyle w:val="MDPI42tablebody"/>
            </w:pPr>
            <w:r w:rsidRPr="00105D79">
              <w:t>possible separation from the child after birth</w:t>
            </w:r>
          </w:p>
        </w:tc>
        <w:tc>
          <w:tcPr>
            <w:tcW w:w="650" w:type="pct"/>
          </w:tcPr>
          <w:p w14:paraId="23FA9A37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1.302 </w:t>
            </w:r>
          </w:p>
          <w:p w14:paraId="5FFAED58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729)</w:t>
            </w:r>
          </w:p>
        </w:tc>
        <w:tc>
          <w:tcPr>
            <w:tcW w:w="650" w:type="pct"/>
          </w:tcPr>
          <w:p w14:paraId="3870401B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3" w:type="pct"/>
          </w:tcPr>
          <w:p w14:paraId="45581E4E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</w:tcPr>
          <w:p w14:paraId="608F6FA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728" w:type="pct"/>
            <w:tcBorders>
              <w:right w:val="nil"/>
            </w:tcBorders>
          </w:tcPr>
          <w:p w14:paraId="79BB20EC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</w:tr>
      <w:tr w:rsidR="00105D79" w:rsidRPr="00EB349D" w14:paraId="729B9B7F" w14:textId="77777777" w:rsidTr="00966DD5">
        <w:tc>
          <w:tcPr>
            <w:tcW w:w="1670" w:type="pct"/>
            <w:tcBorders>
              <w:left w:val="nil"/>
            </w:tcBorders>
          </w:tcPr>
          <w:p w14:paraId="429E6336" w14:textId="77777777" w:rsidR="00105D79" w:rsidRPr="00105D79" w:rsidRDefault="00105D79" w:rsidP="00105D79">
            <w:pPr>
              <w:pStyle w:val="MDPI42tablebody"/>
            </w:pPr>
            <w:r w:rsidRPr="00105D79">
              <w:t>possible consequences for the birth</w:t>
            </w:r>
          </w:p>
        </w:tc>
        <w:tc>
          <w:tcPr>
            <w:tcW w:w="650" w:type="pct"/>
          </w:tcPr>
          <w:p w14:paraId="5150DA98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0.171 (0.017)*</w:t>
            </w:r>
          </w:p>
        </w:tc>
        <w:tc>
          <w:tcPr>
            <w:tcW w:w="650" w:type="pct"/>
          </w:tcPr>
          <w:p w14:paraId="25DEDA1A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3" w:type="pct"/>
          </w:tcPr>
          <w:p w14:paraId="7161EBF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</w:tcPr>
          <w:p w14:paraId="54A6385F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728" w:type="pct"/>
            <w:tcBorders>
              <w:right w:val="nil"/>
            </w:tcBorders>
          </w:tcPr>
          <w:p w14:paraId="07CD8608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</w:tr>
      <w:tr w:rsidR="00105D79" w:rsidRPr="00EB349D" w14:paraId="49B5060C" w14:textId="77777777" w:rsidTr="00966DD5">
        <w:tc>
          <w:tcPr>
            <w:tcW w:w="1670" w:type="pct"/>
            <w:tcBorders>
              <w:left w:val="nil"/>
            </w:tcBorders>
          </w:tcPr>
          <w:p w14:paraId="56A958FD" w14:textId="77777777" w:rsidR="00105D79" w:rsidRPr="00105D79" w:rsidRDefault="00105D79" w:rsidP="00105D79">
            <w:pPr>
              <w:pStyle w:val="MDPI42tablebody"/>
            </w:pPr>
            <w:r w:rsidRPr="00105D79">
              <w:t xml:space="preserve">separation from family members during pregnancy </w:t>
            </w:r>
          </w:p>
        </w:tc>
        <w:tc>
          <w:tcPr>
            <w:tcW w:w="650" w:type="pct"/>
          </w:tcPr>
          <w:p w14:paraId="39C7B382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9.010 (0.029)*</w:t>
            </w:r>
          </w:p>
        </w:tc>
        <w:tc>
          <w:tcPr>
            <w:tcW w:w="650" w:type="pct"/>
          </w:tcPr>
          <w:p w14:paraId="3D3E54A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3" w:type="pct"/>
          </w:tcPr>
          <w:p w14:paraId="1B4236A7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</w:tcPr>
          <w:p w14:paraId="5637700B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728" w:type="pct"/>
            <w:tcBorders>
              <w:right w:val="nil"/>
            </w:tcBorders>
          </w:tcPr>
          <w:p w14:paraId="27D24BDC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</w:tr>
      <w:tr w:rsidR="00105D79" w:rsidRPr="00EB349D" w14:paraId="63F579F8" w14:textId="77777777" w:rsidTr="00966DD5">
        <w:tc>
          <w:tcPr>
            <w:tcW w:w="1670" w:type="pct"/>
            <w:tcBorders>
              <w:left w:val="nil"/>
            </w:tcBorders>
          </w:tcPr>
          <w:p w14:paraId="40B5CD01" w14:textId="77777777" w:rsidR="00105D79" w:rsidRPr="00105D79" w:rsidRDefault="00105D79" w:rsidP="00105D79">
            <w:pPr>
              <w:pStyle w:val="MDPI42tablebody"/>
            </w:pPr>
            <w:r w:rsidRPr="00105D79">
              <w:t>separation from the partner before birth</w:t>
            </w:r>
          </w:p>
        </w:tc>
        <w:tc>
          <w:tcPr>
            <w:tcW w:w="650" w:type="pct"/>
          </w:tcPr>
          <w:p w14:paraId="1986869E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 xml:space="preserve">9.612 (0.022)* </w:t>
            </w:r>
          </w:p>
          <w:p w14:paraId="58E71A69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(0.041)</w:t>
            </w:r>
          </w:p>
        </w:tc>
        <w:tc>
          <w:tcPr>
            <w:tcW w:w="650" w:type="pct"/>
          </w:tcPr>
          <w:p w14:paraId="34ED2522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3" w:type="pct"/>
          </w:tcPr>
          <w:p w14:paraId="08B64DEA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</w:tcPr>
          <w:p w14:paraId="54D7C533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728" w:type="pct"/>
            <w:tcBorders>
              <w:right w:val="nil"/>
            </w:tcBorders>
          </w:tcPr>
          <w:p w14:paraId="74B52265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</w:tr>
      <w:tr w:rsidR="00105D79" w:rsidRPr="00EB349D" w14:paraId="5D458654" w14:textId="77777777" w:rsidTr="00966DD5">
        <w:tc>
          <w:tcPr>
            <w:tcW w:w="1670" w:type="pct"/>
            <w:tcBorders>
              <w:left w:val="nil"/>
            </w:tcBorders>
          </w:tcPr>
          <w:p w14:paraId="5B5513E8" w14:textId="77777777" w:rsidR="00105D79" w:rsidRPr="00105D79" w:rsidRDefault="00105D79" w:rsidP="00105D79">
            <w:pPr>
              <w:pStyle w:val="MDPI42tablebody"/>
            </w:pPr>
            <w:r w:rsidRPr="00105D79">
              <w:t>separation from partner while birth</w:t>
            </w:r>
          </w:p>
        </w:tc>
        <w:tc>
          <w:tcPr>
            <w:tcW w:w="650" w:type="pct"/>
          </w:tcPr>
          <w:p w14:paraId="69E98BF0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 xml:space="preserve">10.601 (0.014)* </w:t>
            </w:r>
          </w:p>
          <w:p w14:paraId="3FAA5C2A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(0.118)</w:t>
            </w:r>
          </w:p>
        </w:tc>
        <w:tc>
          <w:tcPr>
            <w:tcW w:w="650" w:type="pct"/>
          </w:tcPr>
          <w:p w14:paraId="059E9945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3" w:type="pct"/>
          </w:tcPr>
          <w:p w14:paraId="306A8FA9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03160497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728" w:type="pct"/>
            <w:tcBorders>
              <w:bottom w:val="single" w:sz="4" w:space="0" w:color="auto"/>
              <w:right w:val="nil"/>
            </w:tcBorders>
          </w:tcPr>
          <w:p w14:paraId="7EBABF30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</w:tr>
      <w:tr w:rsidR="00105D79" w:rsidRPr="00EB349D" w14:paraId="2AA87316" w14:textId="77777777" w:rsidTr="00966DD5">
        <w:tc>
          <w:tcPr>
            <w:tcW w:w="1670" w:type="pct"/>
            <w:tcBorders>
              <w:left w:val="nil"/>
            </w:tcBorders>
          </w:tcPr>
          <w:p w14:paraId="4F3F3907" w14:textId="77777777" w:rsidR="00105D79" w:rsidRPr="00105D79" w:rsidRDefault="00105D79" w:rsidP="00105D79">
            <w:pPr>
              <w:pStyle w:val="MDPI42tablebody"/>
            </w:pPr>
            <w:r w:rsidRPr="00105D79">
              <w:t>possible consequences for the time after the birth (lack of direct care by a follow-up midwife, contact restrictions)</w:t>
            </w:r>
          </w:p>
        </w:tc>
        <w:tc>
          <w:tcPr>
            <w:tcW w:w="650" w:type="pct"/>
          </w:tcPr>
          <w:p w14:paraId="477BACB1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743 </w:t>
            </w:r>
          </w:p>
          <w:p w14:paraId="6E9CD26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192)</w:t>
            </w:r>
          </w:p>
        </w:tc>
        <w:tc>
          <w:tcPr>
            <w:tcW w:w="650" w:type="pct"/>
          </w:tcPr>
          <w:p w14:paraId="11407391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3.266 </w:t>
            </w:r>
          </w:p>
          <w:p w14:paraId="709E335A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352)</w:t>
            </w:r>
          </w:p>
        </w:tc>
        <w:tc>
          <w:tcPr>
            <w:tcW w:w="653" w:type="pct"/>
          </w:tcPr>
          <w:p w14:paraId="0024EDF3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3.957 </w:t>
            </w:r>
          </w:p>
          <w:p w14:paraId="23C92645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66)</w:t>
            </w:r>
          </w:p>
        </w:tc>
        <w:tc>
          <w:tcPr>
            <w:tcW w:w="650" w:type="pct"/>
          </w:tcPr>
          <w:p w14:paraId="76CDF83C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459 </w:t>
            </w:r>
          </w:p>
          <w:p w14:paraId="56B915D9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37)</w:t>
            </w:r>
          </w:p>
        </w:tc>
        <w:tc>
          <w:tcPr>
            <w:tcW w:w="728" w:type="pct"/>
            <w:tcBorders>
              <w:right w:val="nil"/>
            </w:tcBorders>
          </w:tcPr>
          <w:p w14:paraId="15881002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158 </w:t>
            </w:r>
          </w:p>
          <w:p w14:paraId="1FDADEF7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45)</w:t>
            </w:r>
          </w:p>
        </w:tc>
      </w:tr>
      <w:tr w:rsidR="00105D79" w:rsidRPr="00EB349D" w14:paraId="1D002AC8" w14:textId="77777777" w:rsidTr="00966DD5">
        <w:trPr>
          <w:trHeight w:val="41"/>
        </w:trPr>
        <w:tc>
          <w:tcPr>
            <w:tcW w:w="1670" w:type="pct"/>
            <w:tcBorders>
              <w:left w:val="nil"/>
            </w:tcBorders>
          </w:tcPr>
          <w:p w14:paraId="1B53E62A" w14:textId="77777777" w:rsidR="00105D79" w:rsidRPr="00105D79" w:rsidRDefault="00105D79" w:rsidP="00105D79">
            <w:pPr>
              <w:pStyle w:val="MDPI42tablebody"/>
            </w:pPr>
            <w:r w:rsidRPr="00105D79">
              <w:t xml:space="preserve">Separation from family members after birth </w:t>
            </w:r>
          </w:p>
        </w:tc>
        <w:tc>
          <w:tcPr>
            <w:tcW w:w="650" w:type="pct"/>
          </w:tcPr>
          <w:p w14:paraId="7CB1A48F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7.999 (0.046)*</w:t>
            </w:r>
          </w:p>
        </w:tc>
        <w:tc>
          <w:tcPr>
            <w:tcW w:w="650" w:type="pct"/>
          </w:tcPr>
          <w:p w14:paraId="4602F0D8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3.840 (0.003)**</w:t>
            </w:r>
          </w:p>
        </w:tc>
        <w:tc>
          <w:tcPr>
            <w:tcW w:w="653" w:type="pct"/>
          </w:tcPr>
          <w:p w14:paraId="79DE61B6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8.134 (0.043)*</w:t>
            </w:r>
          </w:p>
        </w:tc>
        <w:tc>
          <w:tcPr>
            <w:tcW w:w="650" w:type="pct"/>
          </w:tcPr>
          <w:p w14:paraId="63577BC0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484 </w:t>
            </w:r>
          </w:p>
          <w:p w14:paraId="2E335FAD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14)</w:t>
            </w:r>
          </w:p>
        </w:tc>
        <w:tc>
          <w:tcPr>
            <w:tcW w:w="728" w:type="pct"/>
            <w:tcBorders>
              <w:right w:val="nil"/>
            </w:tcBorders>
          </w:tcPr>
          <w:p w14:paraId="03EA2B0C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254 </w:t>
            </w:r>
          </w:p>
          <w:p w14:paraId="49820B81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35)</w:t>
            </w:r>
          </w:p>
        </w:tc>
      </w:tr>
      <w:tr w:rsidR="00105D79" w:rsidRPr="00EB349D" w14:paraId="4D975F06" w14:textId="77777777" w:rsidTr="00966DD5">
        <w:tc>
          <w:tcPr>
            <w:tcW w:w="1670" w:type="pct"/>
            <w:tcBorders>
              <w:left w:val="nil"/>
            </w:tcBorders>
          </w:tcPr>
          <w:p w14:paraId="2A76091C" w14:textId="77777777" w:rsidR="00105D79" w:rsidRPr="00105D79" w:rsidRDefault="00105D79" w:rsidP="00105D79">
            <w:pPr>
              <w:pStyle w:val="MDPI42tablebody"/>
            </w:pPr>
            <w:r w:rsidRPr="00105D79">
              <w:t>restrictions of your leisure activities due to the corona pandemic</w:t>
            </w:r>
          </w:p>
        </w:tc>
        <w:tc>
          <w:tcPr>
            <w:tcW w:w="650" w:type="pct"/>
          </w:tcPr>
          <w:p w14:paraId="0D483178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5.581 (0.001)**</w:t>
            </w:r>
          </w:p>
        </w:tc>
        <w:tc>
          <w:tcPr>
            <w:tcW w:w="650" w:type="pct"/>
          </w:tcPr>
          <w:p w14:paraId="259E8836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1.897 (0.008)**</w:t>
            </w:r>
          </w:p>
        </w:tc>
        <w:tc>
          <w:tcPr>
            <w:tcW w:w="653" w:type="pct"/>
          </w:tcPr>
          <w:p w14:paraId="4DDC3B42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0.618 (0.014)*</w:t>
            </w:r>
          </w:p>
        </w:tc>
        <w:tc>
          <w:tcPr>
            <w:tcW w:w="650" w:type="pct"/>
          </w:tcPr>
          <w:p w14:paraId="14DA434C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1.018 </w:t>
            </w:r>
          </w:p>
          <w:p w14:paraId="145478CE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797)</w:t>
            </w:r>
          </w:p>
        </w:tc>
        <w:tc>
          <w:tcPr>
            <w:tcW w:w="728" w:type="pct"/>
            <w:tcBorders>
              <w:right w:val="nil"/>
            </w:tcBorders>
          </w:tcPr>
          <w:p w14:paraId="07AB212D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2.876 </w:t>
            </w:r>
          </w:p>
          <w:p w14:paraId="4B246083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411)</w:t>
            </w:r>
          </w:p>
        </w:tc>
      </w:tr>
      <w:tr w:rsidR="00105D79" w:rsidRPr="00EB349D" w14:paraId="1508E9F9" w14:textId="77777777" w:rsidTr="00966DD5">
        <w:tc>
          <w:tcPr>
            <w:tcW w:w="1670" w:type="pct"/>
            <w:tcBorders>
              <w:left w:val="nil"/>
            </w:tcBorders>
          </w:tcPr>
          <w:p w14:paraId="4325566D" w14:textId="77777777" w:rsidR="00105D79" w:rsidRPr="00105D79" w:rsidRDefault="00105D79" w:rsidP="00105D79">
            <w:pPr>
              <w:pStyle w:val="MDPI42tablebody"/>
            </w:pPr>
            <w:r w:rsidRPr="00105D79">
              <w:t>lack of direct contact and exchange with friends</w:t>
            </w:r>
          </w:p>
        </w:tc>
        <w:tc>
          <w:tcPr>
            <w:tcW w:w="650" w:type="pct"/>
          </w:tcPr>
          <w:p w14:paraId="0A7166FF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21.637 (&lt;0.001)**</w:t>
            </w:r>
          </w:p>
        </w:tc>
        <w:tc>
          <w:tcPr>
            <w:tcW w:w="650" w:type="pct"/>
          </w:tcPr>
          <w:p w14:paraId="3B88FE7B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8.103 (&lt;0.001)**</w:t>
            </w:r>
          </w:p>
        </w:tc>
        <w:tc>
          <w:tcPr>
            <w:tcW w:w="653" w:type="pct"/>
          </w:tcPr>
          <w:p w14:paraId="11979738" w14:textId="77777777" w:rsidR="00105D79" w:rsidRPr="00105D79" w:rsidRDefault="00105D79" w:rsidP="00105D79">
            <w:pPr>
              <w:pStyle w:val="MDPI42tablebody"/>
              <w:rPr>
                <w:b/>
                <w:bCs/>
                <w:i/>
                <w:iCs/>
              </w:rPr>
            </w:pPr>
            <w:r w:rsidRPr="00105D79">
              <w:rPr>
                <w:b/>
                <w:bCs/>
                <w:i/>
                <w:iCs/>
              </w:rPr>
              <w:t>13.524 (0.004)**</w:t>
            </w:r>
          </w:p>
        </w:tc>
        <w:tc>
          <w:tcPr>
            <w:tcW w:w="650" w:type="pct"/>
          </w:tcPr>
          <w:p w14:paraId="7F90ED59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384 </w:t>
            </w:r>
          </w:p>
          <w:p w14:paraId="75EE5D6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223)</w:t>
            </w:r>
          </w:p>
        </w:tc>
        <w:tc>
          <w:tcPr>
            <w:tcW w:w="728" w:type="pct"/>
            <w:tcBorders>
              <w:right w:val="nil"/>
            </w:tcBorders>
          </w:tcPr>
          <w:p w14:paraId="54820BD0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6.199 </w:t>
            </w:r>
          </w:p>
          <w:p w14:paraId="1C0C0AD9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102)</w:t>
            </w:r>
          </w:p>
        </w:tc>
      </w:tr>
      <w:tr w:rsidR="00105D79" w:rsidRPr="00EB349D" w14:paraId="7B1D53DA" w14:textId="77777777" w:rsidTr="00966DD5">
        <w:tc>
          <w:tcPr>
            <w:tcW w:w="1670" w:type="pct"/>
            <w:tcBorders>
              <w:left w:val="nil"/>
            </w:tcBorders>
          </w:tcPr>
          <w:p w14:paraId="12049F58" w14:textId="77777777" w:rsidR="00105D79" w:rsidRPr="00105D79" w:rsidRDefault="00105D79" w:rsidP="00105D79">
            <w:pPr>
              <w:pStyle w:val="MDPI42tablebody"/>
            </w:pPr>
            <w:r w:rsidRPr="00105D79">
              <w:t xml:space="preserve">current tendency of the infection course </w:t>
            </w:r>
          </w:p>
        </w:tc>
        <w:tc>
          <w:tcPr>
            <w:tcW w:w="650" w:type="pct"/>
          </w:tcPr>
          <w:p w14:paraId="5661BB0C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</w:tcPr>
          <w:p w14:paraId="7E51B185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3" w:type="pct"/>
          </w:tcPr>
          <w:p w14:paraId="1F142651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650" w:type="pct"/>
          </w:tcPr>
          <w:p w14:paraId="630EB396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</w:p>
        </w:tc>
        <w:tc>
          <w:tcPr>
            <w:tcW w:w="728" w:type="pct"/>
            <w:tcBorders>
              <w:right w:val="nil"/>
            </w:tcBorders>
          </w:tcPr>
          <w:p w14:paraId="460C6A3E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 xml:space="preserve">4.912 </w:t>
            </w:r>
          </w:p>
          <w:p w14:paraId="6554A3D0" w14:textId="77777777" w:rsidR="00105D79" w:rsidRPr="00105D79" w:rsidRDefault="00105D79" w:rsidP="00105D79">
            <w:pPr>
              <w:pStyle w:val="MDPI42tablebody"/>
              <w:rPr>
                <w:i/>
                <w:iCs/>
              </w:rPr>
            </w:pPr>
            <w:r w:rsidRPr="00105D79">
              <w:rPr>
                <w:i/>
                <w:iCs/>
              </w:rPr>
              <w:t>(0.178)</w:t>
            </w:r>
          </w:p>
        </w:tc>
      </w:tr>
    </w:tbl>
    <w:p w14:paraId="7D517C98" w14:textId="2BD8D474" w:rsidR="00105D79" w:rsidRPr="006A73E6" w:rsidRDefault="00105D79" w:rsidP="00105D79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. Table </w:t>
      </w:r>
      <w:r w:rsidR="006A1F60">
        <w:rPr>
          <w:rFonts w:ascii="Times New Roman" w:hAnsi="Times New Roman"/>
          <w:b/>
          <w:bCs/>
        </w:rPr>
        <w:t>4</w:t>
      </w:r>
      <w:r w:rsidRPr="00B952C8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Factors influencing the psychological burden related to the COVID-19 pandemic in the different SCI Profiles. Upper value is the Kruskal-Wallis X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nd lower value represents the p-value </w:t>
      </w:r>
      <w:r w:rsidRPr="00684DE2">
        <w:rPr>
          <w:rFonts w:ascii="Times New Roman" w:hAnsi="Times New Roman"/>
          <w:sz w:val="20"/>
        </w:rPr>
        <w:t>* significant (p &lt; 0.05), ** highly significant (p &lt; 0.01</w:t>
      </w:r>
      <w:r w:rsidRPr="00684DE2">
        <w:rPr>
          <w:sz w:val="20"/>
        </w:rPr>
        <w:t>).</w:t>
      </w:r>
    </w:p>
    <w:p w14:paraId="40B6D287" w14:textId="77777777" w:rsidR="001D4688" w:rsidRDefault="001D4688"/>
    <w:sectPr w:rsidR="001D4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79"/>
    <w:rsid w:val="00066939"/>
    <w:rsid w:val="00105D79"/>
    <w:rsid w:val="0017324D"/>
    <w:rsid w:val="001D4688"/>
    <w:rsid w:val="0033299E"/>
    <w:rsid w:val="003366D9"/>
    <w:rsid w:val="003A03EF"/>
    <w:rsid w:val="00436BEE"/>
    <w:rsid w:val="00486AEA"/>
    <w:rsid w:val="004D2907"/>
    <w:rsid w:val="006A1F60"/>
    <w:rsid w:val="007F0443"/>
    <w:rsid w:val="0081298C"/>
    <w:rsid w:val="00836203"/>
    <w:rsid w:val="00862EEF"/>
    <w:rsid w:val="0089431C"/>
    <w:rsid w:val="00966DD5"/>
    <w:rsid w:val="009E25DD"/>
    <w:rsid w:val="00B20ACC"/>
    <w:rsid w:val="00B26A4F"/>
    <w:rsid w:val="00B27F82"/>
    <w:rsid w:val="00B514BD"/>
    <w:rsid w:val="00BB15FC"/>
    <w:rsid w:val="00C85178"/>
    <w:rsid w:val="00C94BCB"/>
    <w:rsid w:val="00C95C84"/>
    <w:rsid w:val="00D212F6"/>
    <w:rsid w:val="00D82E59"/>
    <w:rsid w:val="00E31AB4"/>
    <w:rsid w:val="00E814A3"/>
    <w:rsid w:val="00F8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757028"/>
  <w15:chartTrackingRefBased/>
  <w15:docId w15:val="{A9931275-86A4-CC46-8A25-FC9BF2C3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5D79"/>
    <w:pPr>
      <w:spacing w:after="160" w:line="276" w:lineRule="auto"/>
    </w:pPr>
    <w:rPr>
      <w:rFonts w:eastAsiaTheme="minorEastAsia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5D79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bsatz-Standardschriftart"/>
    <w:rsid w:val="00105D79"/>
  </w:style>
  <w:style w:type="paragraph" w:styleId="HTMLVorformatiert">
    <w:name w:val="HTML Preformatted"/>
    <w:basedOn w:val="Standard"/>
    <w:link w:val="HTMLVorformatiertZchn"/>
    <w:uiPriority w:val="99"/>
    <w:unhideWhenUsed/>
    <w:rsid w:val="00105D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05D79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MDPI42tablebody">
    <w:name w:val="MDPI_4.2_table_body"/>
    <w:qFormat/>
    <w:rsid w:val="00105D7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ster</dc:creator>
  <cp:keywords/>
  <dc:description/>
  <cp:lastModifiedBy>Sarah Meister</cp:lastModifiedBy>
  <cp:revision>3</cp:revision>
  <dcterms:created xsi:type="dcterms:W3CDTF">2022-10-31T13:11:00Z</dcterms:created>
  <dcterms:modified xsi:type="dcterms:W3CDTF">2022-10-31T14:25:00Z</dcterms:modified>
</cp:coreProperties>
</file>